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8T00:00:00Z">
              <w:dateFormat w:val="M/d/yyyy"/>
              <w:lid w:val="en-US"/>
              <w:storeMappedDataAs w:val="dateTime"/>
              <w:calendar w:val="gregorian"/>
            </w:date>
          </w:sdtPr>
          <w:sdtEndPr/>
          <w:sdtContent>
            <w:tc>
              <w:tcPr>
                <w:tcW w:w="7920" w:type="dxa"/>
                <w:tcBorders>
                  <w:bottom w:val="single" w:sz="4" w:space="0" w:color="auto"/>
                </w:tcBorders>
              </w:tcPr>
              <w:p w14:paraId="72891EAB" w14:textId="37FCD032" w:rsidR="00B92965" w:rsidRDefault="00B742B9" w:rsidP="00B92965">
                <w:r>
                  <w:t>9/8/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7761646" w:rsidR="00B92965" w:rsidRDefault="00507BB8" w:rsidP="00B92965">
                <w:r>
                  <w:t>Ronald Epstei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EF70FCB" w:rsidR="00B92965" w:rsidRDefault="00507BB8" w:rsidP="00B92965">
                <w:r w:rsidRPr="00507BB8">
                  <w:t>Why the US Needs a Multi-faceted Definition of Health</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tc>
          <w:tcPr>
            <w:tcW w:w="7920" w:type="dxa"/>
            <w:tcBorders>
              <w:top w:val="single" w:sz="4" w:space="0" w:color="auto"/>
              <w:bottom w:val="single" w:sz="4" w:space="0" w:color="auto"/>
            </w:tcBorders>
          </w:tcPr>
          <w:p w14:paraId="50302296" w14:textId="0CD2E420" w:rsidR="00507BB8" w:rsidRDefault="0093592F" w:rsidP="00507BB8">
            <w:pPr>
              <w:pStyle w:val="PlainText"/>
            </w:pPr>
            <w:sdt>
              <w:sdtPr>
                <w:id w:val="663978353"/>
                <w:lock w:val="sdtLocked"/>
                <w:placeholder>
                  <w:docPart w:val="FCC4518BAACF453E9803C176CD47BE06"/>
                </w:placeholder>
                <w:showingPlcHdr/>
                <w:text/>
              </w:sdtPr>
              <w:sdtEndPr/>
              <w:sdtContent>
                <w:r w:rsidR="00507BB8" w:rsidRPr="00DD2055">
                  <w:rPr>
                    <w:rStyle w:val="PlaceholderText"/>
                  </w:rPr>
                  <w:t>Click or tap here to enter text.</w:t>
                </w:r>
              </w:sdtContent>
            </w:sdt>
            <w:r w:rsidR="00507BB8">
              <w:t>HASCHOLAR-D-23-00085R1</w:t>
            </w:r>
          </w:p>
          <w:p w14:paraId="5F668A07" w14:textId="61ABBAFE" w:rsidR="00B92965" w:rsidRDefault="00B92965" w:rsidP="00507BB8"/>
        </w:tc>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7938E7" w:rsidR="00F52A77" w:rsidRDefault="0031572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04F65E5" w:rsidR="00F52A77" w:rsidRDefault="0031572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E132346" w:rsidR="00F52A77" w:rsidRDefault="0031572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E8F845" w:rsidR="00F52A77" w:rsidRDefault="0031572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94B1529" w:rsidR="00F52A77" w:rsidRDefault="0031572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9825218" w:rsidR="00F52A77" w:rsidRDefault="0031572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08A4198" w:rsidR="00F52A77" w:rsidRDefault="0031572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923D42A" w:rsidR="00F52A77" w:rsidRDefault="0031572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3624A30" w:rsidR="00F52A77" w:rsidRDefault="0031572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996110E" w:rsidR="00F52A77" w:rsidRDefault="0031572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2F9D1AC" w:rsidR="00F52A77" w:rsidRDefault="0031572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635A3" w14:textId="77777777" w:rsidR="0093592F" w:rsidRDefault="0093592F" w:rsidP="00E23042">
      <w:r>
        <w:separator/>
      </w:r>
    </w:p>
  </w:endnote>
  <w:endnote w:type="continuationSeparator" w:id="0">
    <w:p w14:paraId="51E2FEBA" w14:textId="77777777" w:rsidR="0093592F" w:rsidRDefault="0093592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B8884" w14:textId="77777777" w:rsidR="0093592F" w:rsidRDefault="0093592F" w:rsidP="00E23042">
      <w:r>
        <w:separator/>
      </w:r>
    </w:p>
  </w:footnote>
  <w:footnote w:type="continuationSeparator" w:id="0">
    <w:p w14:paraId="0196349A" w14:textId="77777777" w:rsidR="0093592F" w:rsidRDefault="0093592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572F"/>
    <w:rsid w:val="003309F0"/>
    <w:rsid w:val="00341A75"/>
    <w:rsid w:val="00342223"/>
    <w:rsid w:val="003512AC"/>
    <w:rsid w:val="00432B4B"/>
    <w:rsid w:val="004F1DCB"/>
    <w:rsid w:val="004F79FD"/>
    <w:rsid w:val="005031F7"/>
    <w:rsid w:val="00507BB8"/>
    <w:rsid w:val="00507BC6"/>
    <w:rsid w:val="00510890"/>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3592F"/>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42B9"/>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locked/>
    <w:rsid w:val="00507BB8"/>
    <w:rPr>
      <w:rFonts w:ascii="Calibri" w:hAnsi="Calibri" w:cstheme="minorBidi"/>
      <w:sz w:val="22"/>
      <w:szCs w:val="21"/>
    </w:rPr>
  </w:style>
  <w:style w:type="character" w:customStyle="1" w:styleId="PlainTextChar">
    <w:name w:val="Plain Text Char"/>
    <w:basedOn w:val="DefaultParagraphFont"/>
    <w:link w:val="PlainText"/>
    <w:uiPriority w:val="99"/>
    <w:semiHidden/>
    <w:rsid w:val="00507BB8"/>
    <w:rPr>
      <w:rFonts w:ascii="Calibri" w:hAnsi="Calibr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62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26A0D"/>
    <w:rsid w:val="005F78D4"/>
    <w:rsid w:val="00617E1A"/>
    <w:rsid w:val="006713E6"/>
    <w:rsid w:val="007537EB"/>
    <w:rsid w:val="00925F1E"/>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pstein, Ronald</cp:lastModifiedBy>
  <cp:revision>2</cp:revision>
  <dcterms:created xsi:type="dcterms:W3CDTF">2023-09-09T00:35:00Z</dcterms:created>
  <dcterms:modified xsi:type="dcterms:W3CDTF">2023-09-09T00:35:00Z</dcterms:modified>
</cp:coreProperties>
</file>